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BB7" w:rsidRPr="0027209C" w:rsidRDefault="00F25BB7" w:rsidP="00F25BB7">
      <w:pPr>
        <w:pStyle w:val="Lgende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27209C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27209C" w:rsidRPr="0027209C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27209C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27209C" w:rsidRPr="0027209C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27209C" w:rsidRPr="0027209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Locations, distances to nearest peer, body postures and orientations items displayed by rhesus and </w:t>
      </w:r>
      <w:proofErr w:type="spellStart"/>
      <w:r w:rsidR="0027209C" w:rsidRPr="0027209C">
        <w:rPr>
          <w:rFonts w:ascii="Times New Roman" w:hAnsi="Times New Roman" w:cs="Times New Roman"/>
          <w:color w:val="auto"/>
          <w:sz w:val="24"/>
          <w:szCs w:val="24"/>
          <w:lang w:val="en-GB"/>
        </w:rPr>
        <w:t>cynomolgus</w:t>
      </w:r>
      <w:proofErr w:type="spellEnd"/>
      <w:r w:rsidR="0027209C" w:rsidRPr="0027209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monkeys.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15"/>
        <w:gridCol w:w="7256"/>
      </w:tblGrid>
      <w:tr w:rsidR="00B67037" w:rsidRPr="00B67037" w:rsidTr="00B67037">
        <w:trPr>
          <w:trHeight w:val="238"/>
        </w:trPr>
        <w:tc>
          <w:tcPr>
            <w:tcW w:w="21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Variables for MCA</w:t>
            </w:r>
          </w:p>
        </w:tc>
        <w:tc>
          <w:tcPr>
            <w:tcW w:w="72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Detailed collected variables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 w:eastAsia="fr-FR"/>
              </w:rPr>
              <w:t>Body postures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eated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resting on the buttocks with straight back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resting on the buttocks with bent back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resting on the buttocks with stretched legs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biped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standing  on hind limbs (biped)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lumped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slumped (seated head lower than shoulder's line)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lying down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lying down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on bars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seated posture but on </w:t>
            </w:r>
            <w:proofErr w:type="spellStart"/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on</w:t>
            </w:r>
            <w:proofErr w:type="spellEnd"/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a wire mesh part of the cage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upside down four-legged (hanging on wire meshed ceiling)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suspending in any other way (four limbs on  a wire meshed part of the cage)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four-legged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four-legged, hanging tail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four-legged, tail in "?" shape 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four-legged, tail above head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four-legged, straight tail (in the continuity of the back)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« bottom up » (four-legged with head and shoulders on the ground level)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crouched (ventral surface close to floor; head at or below the level of the shoulders)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 w:eastAsia="fr-FR"/>
              </w:rPr>
              <w:t> Body orientations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peer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body oriented toward peer </w:t>
            </w: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(in social-housing only)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xterior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ody oriented toward exterior/observer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ground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ody oriented toward ground or ceiling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wall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ody oriented toward a wall of the cage (max. 50 cm from wall)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open environment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body oriented toward open environment (none of the above) </w:t>
            </w: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(in social-housing only)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 w:eastAsia="fr-FR"/>
              </w:rPr>
              <w:t> Locations in cage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de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cage width divided in 3 virtual parts: side or middle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iddle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front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cage depth divided in 3 or </w:t>
            </w: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2</w:t>
            </w: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virtual parts: front, </w:t>
            </w: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(middle)</w:t>
            </w: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or back in social- or </w:t>
            </w: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ngle-</w:t>
            </w: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housing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iddle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back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bottom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cage height divided in 3 or 2 virtual parts: up, </w:t>
            </w: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(sitting bench)</w:t>
            </w: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or bottom in social- or </w:t>
            </w: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ngle</w:t>
            </w: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-housing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tting bench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up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 w:eastAsia="fr-FR"/>
              </w:rPr>
              <w:t>Gazes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>In single-housing only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observer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observer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till environment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wall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ground or ceiling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object/self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manipulable</w:t>
            </w:r>
            <w:proofErr w:type="spellEnd"/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object (feeding or water tray, cage lock)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own body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living environment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peer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outside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insect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 w:eastAsia="fr-FR"/>
              </w:rPr>
              <w:t>Distance to nearest peer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>In social-housing only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against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ody in direct physical contact with a peer</w:t>
            </w:r>
          </w:p>
        </w:tc>
      </w:tr>
      <w:tr w:rsidR="00B67037" w:rsidRPr="00B6703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d. &lt; 1arm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within 1 arm from peer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1arm&lt;d.&lt;1m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etween 1 arm and 1 meter from peer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1m&lt;d.&lt;3m</w:t>
            </w:r>
          </w:p>
        </w:tc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etween 1 meter and 3 meter from peer</w:t>
            </w:r>
          </w:p>
        </w:tc>
      </w:tr>
      <w:tr w:rsidR="00B67037" w:rsidRPr="00F25BB7" w:rsidTr="00B67037">
        <w:trPr>
          <w:trHeight w:val="227"/>
        </w:trPr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670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d.&gt;3m</w:t>
            </w:r>
          </w:p>
        </w:tc>
        <w:tc>
          <w:tcPr>
            <w:tcW w:w="7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037" w:rsidRPr="00B67037" w:rsidRDefault="00B67037" w:rsidP="00B670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670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more than 3 meter from peer</w:t>
            </w:r>
          </w:p>
        </w:tc>
      </w:tr>
    </w:tbl>
    <w:p w:rsidR="00FD0350" w:rsidRPr="0027209C" w:rsidRDefault="0027209C" w:rsidP="0027209C">
      <w:pPr>
        <w:ind w:right="-284"/>
        <w:jc w:val="both"/>
        <w:rPr>
          <w:rFonts w:ascii="Arial" w:hAnsi="Arial" w:cs="Arial"/>
          <w:b/>
          <w:sz w:val="16"/>
          <w:szCs w:val="16"/>
          <w:lang w:val="en-GB"/>
        </w:rPr>
      </w:pPr>
      <w:proofErr w:type="spellStart"/>
      <w:r w:rsidRPr="0027209C">
        <w:rPr>
          <w:rFonts w:ascii="Arial" w:hAnsi="Arial" w:cs="Arial"/>
          <w:b/>
          <w:sz w:val="16"/>
          <w:szCs w:val="16"/>
        </w:rPr>
        <w:t>Collected</w:t>
      </w:r>
      <w:proofErr w:type="spellEnd"/>
      <w:r w:rsidRPr="0027209C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Pr="0027209C">
        <w:rPr>
          <w:rFonts w:ascii="Arial" w:hAnsi="Arial" w:cs="Arial"/>
          <w:b/>
          <w:sz w:val="16"/>
          <w:szCs w:val="16"/>
        </w:rPr>
        <w:t>detailed</w:t>
      </w:r>
      <w:proofErr w:type="spellEnd"/>
      <w:r w:rsidRPr="0027209C">
        <w:rPr>
          <w:rFonts w:ascii="Arial" w:hAnsi="Arial" w:cs="Arial"/>
          <w:b/>
          <w:sz w:val="16"/>
          <w:szCs w:val="16"/>
        </w:rPr>
        <w:t xml:space="preserve"> items (</w:t>
      </w:r>
      <w:proofErr w:type="spellStart"/>
      <w:r w:rsidRPr="0027209C">
        <w:rPr>
          <w:rFonts w:ascii="Arial" w:hAnsi="Arial" w:cs="Arial"/>
          <w:b/>
          <w:sz w:val="16"/>
          <w:szCs w:val="16"/>
        </w:rPr>
        <w:t>adapted</w:t>
      </w:r>
      <w:proofErr w:type="spellEnd"/>
      <w:r w:rsidRPr="0027209C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Pr="0027209C">
        <w:rPr>
          <w:rFonts w:ascii="Arial" w:hAnsi="Arial" w:cs="Arial"/>
          <w:b/>
          <w:sz w:val="16"/>
          <w:szCs w:val="16"/>
        </w:rPr>
        <w:t>from</w:t>
      </w:r>
      <w:proofErr w:type="spellEnd"/>
      <w:r w:rsidRPr="0027209C">
        <w:rPr>
          <w:rFonts w:ascii="Arial" w:hAnsi="Arial" w:cs="Arial"/>
          <w:b/>
          <w:sz w:val="16"/>
          <w:szCs w:val="16"/>
        </w:rPr>
        <w:t xml:space="preserve"> </w:t>
      </w:r>
      <w:r w:rsidR="00AF6FA5" w:rsidRPr="0027209C">
        <w:rPr>
          <w:rFonts w:ascii="Arial" w:hAnsi="Arial" w:cs="Arial"/>
          <w:b/>
          <w:sz w:val="16"/>
          <w:szCs w:val="16"/>
        </w:rPr>
        <w:fldChar w:fldCharType="begin">
          <w:fldData xml:space="preserve">PEVuZE5vdGU+PENpdGU+PEF1dGhvcj5DYW11czwvQXV0aG9yPjxZZWFyPjIwMTNhPC9ZZWFyPjxS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</w:fldData>
        </w:fldChar>
      </w:r>
      <w:r w:rsidRPr="0027209C">
        <w:rPr>
          <w:rFonts w:ascii="Arial" w:hAnsi="Arial" w:cs="Arial"/>
          <w:b/>
          <w:sz w:val="16"/>
          <w:szCs w:val="16"/>
        </w:rPr>
        <w:instrText xml:space="preserve"> ADDIN EN.CITE </w:instrText>
      </w:r>
      <w:r w:rsidR="00AF6FA5" w:rsidRPr="0027209C">
        <w:rPr>
          <w:rFonts w:ascii="Arial" w:hAnsi="Arial" w:cs="Arial"/>
          <w:b/>
          <w:sz w:val="16"/>
          <w:szCs w:val="16"/>
        </w:rPr>
        <w:fldChar w:fldCharType="begin">
          <w:fldData xml:space="preserve">PEVuZE5vdGU+PENpdGU+PEF1dGhvcj5DYW11czwvQXV0aG9yPjxZZWFyPjIwMTNhPC9ZZWFyPjxS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</w:fldData>
        </w:fldChar>
      </w:r>
      <w:r w:rsidRPr="0027209C">
        <w:rPr>
          <w:rFonts w:ascii="Arial" w:hAnsi="Arial" w:cs="Arial"/>
          <w:b/>
          <w:sz w:val="16"/>
          <w:szCs w:val="16"/>
        </w:rPr>
        <w:instrText xml:space="preserve"> ADDIN EN.CITE.DATA </w:instrText>
      </w:r>
      <w:r w:rsidR="00AF6FA5" w:rsidRPr="0027209C">
        <w:rPr>
          <w:rFonts w:ascii="Arial" w:hAnsi="Arial" w:cs="Arial"/>
          <w:b/>
          <w:sz w:val="16"/>
          <w:szCs w:val="16"/>
        </w:rPr>
      </w:r>
      <w:r w:rsidR="00AF6FA5" w:rsidRPr="0027209C">
        <w:rPr>
          <w:rFonts w:ascii="Arial" w:hAnsi="Arial" w:cs="Arial"/>
          <w:b/>
          <w:sz w:val="16"/>
          <w:szCs w:val="16"/>
        </w:rPr>
        <w:fldChar w:fldCharType="end"/>
      </w:r>
      <w:r w:rsidR="00AF6FA5" w:rsidRPr="0027209C">
        <w:rPr>
          <w:rFonts w:ascii="Arial" w:hAnsi="Arial" w:cs="Arial"/>
          <w:b/>
          <w:sz w:val="16"/>
          <w:szCs w:val="16"/>
        </w:rPr>
      </w:r>
      <w:r w:rsidR="00AF6FA5" w:rsidRPr="0027209C">
        <w:rPr>
          <w:rFonts w:ascii="Arial" w:hAnsi="Arial" w:cs="Arial"/>
          <w:b/>
          <w:sz w:val="16"/>
          <w:szCs w:val="16"/>
        </w:rPr>
        <w:fldChar w:fldCharType="separate"/>
      </w:r>
      <w:r w:rsidRPr="0027209C">
        <w:rPr>
          <w:rFonts w:ascii="Arial" w:hAnsi="Arial" w:cs="Arial"/>
          <w:b/>
          <w:noProof/>
          <w:sz w:val="16"/>
          <w:szCs w:val="16"/>
        </w:rPr>
        <w:t>(</w:t>
      </w:r>
      <w:hyperlink w:anchor="_ENREF_6" w:tooltip="Camus, 2013a #72" w:history="1">
        <w:r w:rsidRPr="0027209C">
          <w:rPr>
            <w:rFonts w:ascii="Arial" w:hAnsi="Arial" w:cs="Arial"/>
            <w:b/>
            <w:noProof/>
            <w:sz w:val="16"/>
            <w:szCs w:val="16"/>
          </w:rPr>
          <w:t>Camus et al., 2013a</w:t>
        </w:r>
      </w:hyperlink>
      <w:r w:rsidRPr="0027209C">
        <w:rPr>
          <w:rFonts w:ascii="Arial" w:hAnsi="Arial" w:cs="Arial"/>
          <w:b/>
          <w:noProof/>
          <w:sz w:val="16"/>
          <w:szCs w:val="16"/>
        </w:rPr>
        <w:t xml:space="preserve">, </w:t>
      </w:r>
      <w:hyperlink w:anchor="_ENREF_7" w:tooltip="Camus, 2013b #73" w:history="1">
        <w:r w:rsidRPr="0027209C">
          <w:rPr>
            <w:rFonts w:ascii="Arial" w:hAnsi="Arial" w:cs="Arial"/>
            <w:b/>
            <w:noProof/>
            <w:sz w:val="16"/>
            <w:szCs w:val="16"/>
          </w:rPr>
          <w:t>Camus et al., 2013b</w:t>
        </w:r>
      </w:hyperlink>
      <w:r w:rsidRPr="0027209C">
        <w:rPr>
          <w:rFonts w:ascii="Arial" w:hAnsi="Arial" w:cs="Arial"/>
          <w:b/>
          <w:noProof/>
          <w:sz w:val="16"/>
          <w:szCs w:val="16"/>
        </w:rPr>
        <w:t>)</w:t>
      </w:r>
      <w:r w:rsidR="00AF6FA5" w:rsidRPr="0027209C">
        <w:rPr>
          <w:rFonts w:ascii="Arial" w:hAnsi="Arial" w:cs="Arial"/>
          <w:b/>
          <w:sz w:val="16"/>
          <w:szCs w:val="16"/>
        </w:rPr>
        <w:fldChar w:fldCharType="end"/>
      </w:r>
      <w:r w:rsidRPr="0027209C">
        <w:rPr>
          <w:rFonts w:ascii="Arial" w:hAnsi="Arial" w:cs="Arial"/>
          <w:b/>
          <w:sz w:val="16"/>
          <w:szCs w:val="16"/>
        </w:rPr>
        <w:t xml:space="preserve">) </w:t>
      </w:r>
      <w:proofErr w:type="spellStart"/>
      <w:r w:rsidRPr="0027209C">
        <w:rPr>
          <w:rFonts w:ascii="Arial" w:hAnsi="Arial" w:cs="Arial"/>
          <w:b/>
          <w:sz w:val="16"/>
          <w:szCs w:val="16"/>
        </w:rPr>
        <w:t>were</w:t>
      </w:r>
      <w:proofErr w:type="spellEnd"/>
      <w:r w:rsidRPr="0027209C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Pr="0027209C">
        <w:rPr>
          <w:rFonts w:ascii="Arial" w:hAnsi="Arial" w:cs="Arial"/>
          <w:b/>
          <w:sz w:val="16"/>
          <w:szCs w:val="16"/>
        </w:rPr>
        <w:t>grouped</w:t>
      </w:r>
      <w:proofErr w:type="spellEnd"/>
      <w:r w:rsidRPr="0027209C">
        <w:rPr>
          <w:rFonts w:ascii="Arial" w:hAnsi="Arial" w:cs="Arial"/>
          <w:b/>
          <w:sz w:val="16"/>
          <w:szCs w:val="16"/>
        </w:rPr>
        <w:t xml:space="preserve"> for multiple component </w:t>
      </w:r>
      <w:proofErr w:type="spellStart"/>
      <w:r w:rsidRPr="0027209C">
        <w:rPr>
          <w:rFonts w:ascii="Arial" w:hAnsi="Arial" w:cs="Arial"/>
          <w:b/>
          <w:sz w:val="16"/>
          <w:szCs w:val="16"/>
        </w:rPr>
        <w:t>analysis</w:t>
      </w:r>
      <w:proofErr w:type="spellEnd"/>
      <w:r w:rsidRPr="0027209C">
        <w:rPr>
          <w:rFonts w:ascii="Arial" w:hAnsi="Arial" w:cs="Arial"/>
          <w:b/>
          <w:sz w:val="16"/>
          <w:szCs w:val="16"/>
        </w:rPr>
        <w:t xml:space="preserve"> (MCA).</w:t>
      </w:r>
      <w:r w:rsidR="00AF6FA5" w:rsidRPr="0027209C">
        <w:rPr>
          <w:rFonts w:ascii="Arial" w:hAnsi="Arial" w:cs="Arial"/>
          <w:b/>
          <w:sz w:val="16"/>
          <w:szCs w:val="16"/>
          <w:lang w:val="en-GB"/>
        </w:rPr>
        <w:fldChar w:fldCharType="begin"/>
      </w:r>
      <w:r w:rsidR="009170D3" w:rsidRPr="0027209C">
        <w:rPr>
          <w:rFonts w:ascii="Arial" w:hAnsi="Arial" w:cs="Arial"/>
          <w:b/>
          <w:sz w:val="16"/>
          <w:szCs w:val="16"/>
          <w:lang w:val="en-GB"/>
        </w:rPr>
        <w:instrText xml:space="preserve"> ADDIN EN.REFLIST </w:instrText>
      </w:r>
      <w:r w:rsidR="00AF6FA5" w:rsidRPr="0027209C">
        <w:rPr>
          <w:rFonts w:ascii="Arial" w:hAnsi="Arial" w:cs="Arial"/>
          <w:b/>
          <w:sz w:val="16"/>
          <w:szCs w:val="16"/>
          <w:lang w:val="en-GB"/>
        </w:rPr>
        <w:fldChar w:fldCharType="end"/>
      </w:r>
    </w:p>
    <w:sectPr w:rsidR="00FD0350" w:rsidRPr="0027209C" w:rsidSect="00FD03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냨Ϳș錰㠀Ⰰ錰뀄Ϳș錰㠀㳍錰끐ͿșÆ넴Ϳ낤Ϳ㠀ᄵ㳍錰㠀㳍錰㠀㠀㳍놀Ϳ냴Ϳ㠀嫍Ⰰ㠀Ⰰ㠀㠀Ⰰ뇌Ϳ년Ϳ㠀ᄵ㳍錰㠀㳍錰;㠀㠀㳍눘Ϳ놔Ϳ㠀嫍Ⰰ㠀Ⰰ㠀㠀Ⰰ뉤Ϳ뇤Ϳ㠀ᄵ㳍錰㠀㳍錰H㠀㠀늰Ϳ눴Ϳ㠀嫍Ⰰ㠀Ⰰ㠀닼ͿⰀ☘˾늄Ϳ㠀ᄵ㳍錰㠀㳍錰W덈Ϳ㠀㳍닔Ϳ㠀嫍Ⰰ㠀Ⰰ뎔Ϳ㠀㠀Ⰰ댤Ϳ㠀嫍㳍㠀㳍돠Ϳ㠀㠀㳍➀˾덴Ϳ㠀ᄵⰀ錰㠀Ⰰ됬Ϳ㠀㠀Ⰰ도Ϳ㠀嫍㳍㠀둸Ϳ㠀㠀㳍錰㠀됔Ϳ㠀ᄵⰀ錰듄ͿⰀ錰㠀㠀Ⰰᄵ둤Ϳ㠀ᄵ㳍딐Ϳ㠀㳍錰3㠀㠀㳍Ⰰ뒴Ϳ㠀ᄵ땜Ϳ錰㠀Ⰰ錰 㠀㠀Ⰰ㠀錰딄Ϳ㠀떨Ϳ㳍錰㠀㳍錰'㠀㠀㳍ᄴ땔Ϳ뗴ͿᄵⰀ錰㠀Ⰰ錰㠀㠀Ⰰ㳌뙀Ϳ㠀ᄵ㳍錰㠀㳍錰'㠀㠀㳍錰뚌Ϳ뗴Ϳ㠀ᄵⰀ錰㠀Ⰰ錰㠀㠀Ⰰ뛘Ϳ뙄Ϳ㠀ᄵ㳍錰㠀㳍錰?㠀㠀㳍뜤Ϳ뚔Ϳ㠀ᄵⰀ錰㠀Ⰰ錰㠀㠀Ⰰ뛤Ϳ㠀ᄵ㳍錰㠀㳍錰S㠀㠀㳍ǰ蟰翿뜴Ϳ㠀嫍Ⰰ㠀Ⰰ㠀㠀Ⰰǲ蟰翿"/>
    <w:docVar w:name="EN.Layout" w:val="鎪涚妚涚妚涚錀妐숐؁錁㠀Ⰰ㠀㠀Ⰴ錂錰숐؁㠀㳀錃㠀㠀㳍錰錄숐؁㠀Ⰰ㠀Ⰰ錅㠀Ⰰ錰錰錆㠀㳍㠀㳍㠀錇숐؁錈㠀Ⰰ㠀㠀Ⰰ錉錰숐؁㠀㳄錊㠀+㠀㳍錰錋숐☁㠀Ⰰ㠀Ⰴ錌㠀Ⰰ錍㠀㳍㠀㳍㠀 錎錰錰숐☁錏㠀Ⰰ㠀㠀Ⰰ錐숐؁㠀㳀錑㠀,㠀㳍錰錒숐؁㠀Ⰰ㠀Ⰰ錓㠀Ⰰ錰錰錔㠀㳍㠀㳍㠀 錕錰錰숐؁錖㠀Ⰰ㠀㠀Ⰰ錗錰숐؁㠀㳀錘㠀1㠀㳍錰錙숐؁㠀Ⰰ㠀Ⰴ錚㠀Ⰰ錰錰錛㠀㳍㠀㳍㠀錜錰錰숐؁錝㠀Ⰰ㠀㠀Ⰰ錞錰숐؁㠀㳀錟㠀6㠀㳍錰錠숐☁㠀Ⰰ㠀Ⰴ錡㠀Ⰰ錢㠀㳍㠀㳍㠀0錣錰錰숐☁錤㠀Ⰰ㠀㠀Ⰴ錥숐؁㠀㳀錦㠀L㠀㳍錰錧숐؁㠀Ⰰ㠀Ⰰ錨㠀Ⰰ錰錰錩㠀㳍㠀㳍㠀錪錰錰숐☁錫㠀Ⰰ㠀㠀Ⰰ錬숐؁㠀㳄錭㠀 㠀㳍錰錮숐☁㠀Ⰰ㠀Ⰴ錯㠀Ⰰ錰㠀㳍㠀㳍㠀錱錰錰숐☁録㠀Ⰰ㠀㠀Ⰰ錳숐؁㠀㳀錴㠀;㠀㳍錰錵숐☁㠀Ⰰ㠀Ⰴ錶㠀Ⰰ錷㠀㳍㠀㳍㠀@錸錰錰숐☁錹㠀Ⰰ㠀㠀Ⰴ錺숐؁㠀㳀錻㠀W㠀㳍錰錼숐☁㠀Ⰰ㠀Ⰰ錽㠀Ⰰ錾㠀㳍㠀㳍㠀錿숐؁鍀㠀Ⰰ㠀㠀Ⰰ鍁錰숐☁㠀㳄鍂㠀㠀㳍鍃숐؁㠀Ⰰ㠀Ⰰ鍄㠀Ⰰ錰錰鍅㠀㳍㠀㳍㠀0鍆錰錰숐؁鍇㠀Ⰰ㠀 㠀Ⰰ鍈錰숐؁㠀㳀鍉㠀'㠀㳍錰鍊숐؁㠀Ⰰ㠀Ⰰ鍋㠀Ⰰ錰錰鍌㠀㳍㠀㳍㠀 鍍錰錰숐؁鍎㠀Ⰰ㠀㠀Ⰰ쀺ꝏᗑ㠀㳍Q뗑㠀ⰀⰀPꀀ鍓ꀀ鍔ꀀ 鍕鍖鍗쀺鍘䥄챒؁㠀戀鍙ꀀ㠀僄΀鍚챒؁㠀᠀㠀᠀鍛㠀᠀䥄䥄鍜㠀連㠀連㠀鍝䥄䥄챒؁鍞㠀᠀㠀兤΀㠀᠀鍟䥄챒؁㠀戀鍠㠀㠀連䥄鍡챒؁㠀᠀㠀᠀鍢㠀᠀䥄䥄鍣㠀連㠀刄΀㠀鍤䥄䥄챒؁鍥㠀᠀㠀5㠀᠄鍦䥄챒؁㠀戀鍧㠀㠀連䥄鍨챒؁㠀劤΀㠀᠀鍩㠀᠀䥄䥄鍪㠀連㠀連㠀鍫䥄䥄챒؁鍬㠀᠀㠀㠀᠀鍭䥄챒؁卄΀㠀璉鍮㠀㠀連䥄鍯챒؁㠀᠀㠀᠄鍰㠀᠀䥄䥄鍱㠀連㠀連㠀鍲䥄䥄古΀챒؁鍳㠀᠀㠀!㠀᠄鍴䥄챒؁㠀戀鍵㠀㠀連䥄鍶챒؁㠀᠀㠀᠄鍷㠀᠀䥄咄΀䥄鍸㠀連㠀連㠀鍹䥄䥄챒؁鍺㠀᠀㠀8㠀᠀鍻䥄챒؁㠀戀鍼㠀㠀唤΀䥄鍽챒؁㠀᠀㠀᠀鍾㠀᠀䥄䥄鍿㠀連㠀連㠀鎀䥄䥄챒؁鎁㠀᠀㠀嗄΀㠀᠀鎂䥄챒؁㠀戀鎃㠀㠀連䥄鎄챒؁㠀᠀㠀᠄鎅㠀᠀䥄䥄鎆㠀連㠀噤΀㠀鎇䥄䥄챒؁鎈㠀᠀㠀=㠀᠀鎉䥄챒؁㠀戀鎊㠀㠀連䥄鎋챒؁㠀圄΀㠀᠀鎌㠀᠀䥄䥄鎍㠀連㠀連㠀鎎䥄䥄챒؁鎏㠀᠀㠀_x000A_㠀᠀鎐䥄챒؁垤΀㠀璉鎑㠀㠀連䥄鎒챒؁㠀᠀㠀᠀鎓㠀᠀䥄䥄鎔㠀連㠀連㠀鎕䥄䥄塄΀챒؁鎖㠀᠀㠀/㠀᠄鎗䥄챒؁㠀璉鎘㠀㠀連䥄鎙챒؁㠀᠀㠀᠀鎚㠀᠀䥄壤΀䥄鎛㠀連㠀連㠀鎜ꀀ鎝鎞鎟鎠鎡鎢剦鎣鎤⧠嶚鎥　̔鎦Í鎧鎨_x000A_햔΀䛜Í_x000A_䛜Í䛜Í_x000A_䛜Í䛜Í_x000A_䛜Í䛜Í_x000A_䛜Í䛜Í_x000A_䛜Í䛜Í_x000A_䛜Í䛜Í_x000A_䛜Í䛜Í_x000A_䛜Í䛜Í_x000A_䛜Í䛜Í_x000A_䛜Í䛜Í_x000A_䛜Í"/>
    <w:docVar w:name="EN.Libraries" w:val="냨Ϳș錰㠀Ⰰ錰뀄Ϳș錰㠀㳍錰끐ͿșÆ넴Ϳ낤Ϳ㠀ᄵ㳍錰㠀㳍錰㠀㠀㳍놀Ϳ냴Ϳ㠀嫍Ⰰ㠀Ⰰ㠀㠀Ⰰ뇌Ϳ년Ϳ㠀ᄵ㳍錰㠀㳍錰;㠀㠀㳍눘Ϳ놔Ϳ㠀嫍Ⰰ㠀Ⰰ㠀㠀Ⰰ뉤Ϳ뇤Ϳ㠀ᄵ㳍錰㠀㳍錰H㠀㠀늰Ϳ눴Ϳ㠀嫍Ⰰ㠀Ⰰ㠀닼ͿⰀ☘˾늄Ϳ㠀ᄵ㳍錰㠀㳍錰W덈Ϳ㠀㳍닔Ϳ㠀嫍Ⰰ㠀Ⰰ뎔Ϳ㠀㠀Ⰰ댤Ϳ㠀嫍㳍㠀㳍돠Ϳ㠀㠀㳍➀˾덴Ϳ㠀ᄵⰀ錰㠀Ⰰ됬Ϳ㠀㠀Ⰰ도Ϳ㠀嫍㳍㠀둸Ϳ㠀㠀㳍錰㠀됔Ϳ㠀ᄵⰀ錰듄ͿⰀ錰㠀㠀Ⰰᄵ둤Ϳ㠀ᄵ㳍딐Ϳ㠀㳍錰3㠀㠀㳍Ⰰ뒴Ϳ㠀ᄵ땜Ϳ錰㠀Ⰰ錰 㠀㠀Ⰰ㠀錰딄Ϳ㠀떨Ϳ㳍錰㠀㳍錰'㠀㠀㳍ᄴ땔Ϳ뗴ͿᄵⰀ錰㠀Ⰰ錰㠀㠀Ⰰ㳌뙀Ϳ㠀ᄵ㳍錰㠀㳍錰'㠀㠀㳍錰뚌Ϳ뗴Ϳ㠀ᄵⰀ錰㠀Ⰰ錰㠀㠀Ⰰ뛘Ϳ뙄Ϳ㠀ᄵ㳍錰㠀㳍錰?㠀㠀㳍뜤Ϳ뚔Ϳ㠀ᄵⰀ錰㠀Ⰰ錰㠀㠀Ⰰ뛤Ϳ㠀ᄵ㳍錰㠀㳍錰S㠀㠀㳍ǰ蟰翿뜴Ϳ㠀嫍Ⰰ㠀Ⰰ㠀㠀Ⰰǲ蟰翿슼Ϳ䕔员㇠̆⡈˾핀ͺ싔Ϳ심Ϳ䕔员㇠̆⡰˾흔ͺ쌄Ϳ쌜Ϳ䕔员㇠̆⤐˾흨ͺ쌴Ϳ싔Ϳ썌Ϳ䕔员㇠̆⤸˾힀ͺ썤ͿⰀ썼Ϳ䕔员㇠̆⧘˾ͺ쎔Ϳ錰쎬Ϳ䕔员㇠̆⨀˾ͺ쏄Ϳ쏜Ϳ䕔员㇠̆⪠˾ͺ쏴Ϳ쐌Ϳ䕔员㇠̆⫈˾ͺ쐤Ϳ쏄Ϳ쐼Ϳ䕔员㇠̆⭨˾ͺ쑔Ϳ㳍쑬Ϳ䕔员㇠̆⮐˾ͺ쒄Ϳ쒜Ϳ䕔员㇠̆ⰰ˾ͺ쒴Ϳ쓌Ϳ㠀嫍㳍㠀쓤Ϳ㠀㠀쓼Ϳ씔Ϳ쒴Ϳ㠀ᄵⰀ씬Ϳ㠀Ⰰ錰아Ϳ㠀Ⰰ㠀앜Ϳ錰씄Ϳ㠀앴Ϳ㳍錰㠀㳍錰얌Ϳ㠀㠀㳍얤Ϳᄴ얼Ϳ㠀ᄵⰀ錰㠀엔Ϳ錰㠀㠀여ͿⰀ옄Ϳ얤Ϳ㠀ᄵ㳍옜Ϳ㠀㳍錰,옴Ϳ㠀㳍錰왌Ϳ열Ϳ㠀왤ͿⰀ錰㠀Ⰰ錰왼Ϳ㠀㠀Ⰰ와Ϳ완Ϳ㠀ᄵ㳍錰㠀㳍錰㠀㠀㳍"/>
  </w:docVars>
  <w:rsids>
    <w:rsidRoot w:val="00F045B2"/>
    <w:rsid w:val="0000270F"/>
    <w:rsid w:val="00096D54"/>
    <w:rsid w:val="000C4467"/>
    <w:rsid w:val="00177F56"/>
    <w:rsid w:val="001D495C"/>
    <w:rsid w:val="0027209C"/>
    <w:rsid w:val="0028560C"/>
    <w:rsid w:val="002E655F"/>
    <w:rsid w:val="003B370A"/>
    <w:rsid w:val="005819FA"/>
    <w:rsid w:val="006F2627"/>
    <w:rsid w:val="00754E43"/>
    <w:rsid w:val="007622EA"/>
    <w:rsid w:val="009170D3"/>
    <w:rsid w:val="00974882"/>
    <w:rsid w:val="00AF6FA5"/>
    <w:rsid w:val="00B67037"/>
    <w:rsid w:val="00BC2D12"/>
    <w:rsid w:val="00C55776"/>
    <w:rsid w:val="00C76703"/>
    <w:rsid w:val="00D3404B"/>
    <w:rsid w:val="00F045B2"/>
    <w:rsid w:val="00F25BB7"/>
    <w:rsid w:val="00FD0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5B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170D3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2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270F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F25BB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2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A3B5B71-C343-477C-BFE9-FB179FBDCB5C}"/>
</file>

<file path=customXml/itemProps2.xml><?xml version="1.0" encoding="utf-8"?>
<ds:datastoreItem xmlns:ds="http://schemas.openxmlformats.org/officeDocument/2006/customXml" ds:itemID="{CB6E306E-9F73-44CF-A8C6-BCDA72052F9B}"/>
</file>

<file path=customXml/itemProps3.xml><?xml version="1.0" encoding="utf-8"?>
<ds:datastoreItem xmlns:ds="http://schemas.openxmlformats.org/officeDocument/2006/customXml" ds:itemID="{5D44A9DD-3BC6-48E0-98FD-3A2827DE6F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-SandrineC</dc:creator>
  <cp:keywords/>
  <dc:description/>
  <cp:lastModifiedBy>E1-CaroleH</cp:lastModifiedBy>
  <cp:revision>2</cp:revision>
  <dcterms:created xsi:type="dcterms:W3CDTF">2013-12-20T10:23:00Z</dcterms:created>
  <dcterms:modified xsi:type="dcterms:W3CDTF">2013-12-2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